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27E" w:rsidRPr="00D9007F" w:rsidRDefault="005F427E" w:rsidP="005F427E">
      <w:pPr>
        <w:spacing w:before="0" w:line="36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GB" w:eastAsia="en-GB"/>
        </w:rPr>
      </w:pP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S2. Carcass weight, fat content, and fatty acid composition by </w:t>
      </w:r>
      <w:r w:rsidRPr="005F427E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n-GB"/>
        </w:rPr>
        <w:t>SCD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="006A5D3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diplo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type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and fat tissue in purebred </w:t>
      </w:r>
      <w:proofErr w:type="spellStart"/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Duroc</w:t>
      </w:r>
      <w:proofErr w:type="spellEnd"/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.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haplotype H1 showed a favorable effect on fatty acid compositional traits resulting from increased </w:t>
      </w:r>
      <w:r w:rsidRPr="005F427E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SCD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ctivity (1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6:1/16:0, 18:1/18:0, MUFA/SFA, 18:1, 16:1, and MUFA) and no effect on fat content-related traits (carcass weight, lean content, intramuscular fat content,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1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6:0+16:1,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1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8:0+18:1, and SFA+MUFA). This pattern was more </w:t>
      </w:r>
      <w:r w:rsidRPr="00D9007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evident in muscle than in subcutaneous fat. Values are expressed as the least square mean (± standard error) for each trait by </w:t>
      </w:r>
      <w:r w:rsidR="006A5D3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pl</w:t>
      </w:r>
      <w:r w:rsidRPr="00D9007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type. </w:t>
      </w:r>
      <w:r w:rsidRPr="00D9007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Means lacking a common superscript within trait differ (p&lt;0.05). </w:t>
      </w:r>
    </w:p>
    <w:p w:rsidR="0010351C" w:rsidRPr="00D9007F" w:rsidRDefault="0010351C" w:rsidP="0010351C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tbl>
      <w:tblPr>
        <w:tblStyle w:val="Taulaambq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"/>
        <w:gridCol w:w="2660"/>
        <w:gridCol w:w="222"/>
        <w:gridCol w:w="1379"/>
        <w:gridCol w:w="1388"/>
        <w:gridCol w:w="1459"/>
        <w:gridCol w:w="977"/>
      </w:tblGrid>
      <w:tr w:rsidR="0010351C" w:rsidRPr="00D9007F" w:rsidTr="00A81531">
        <w:trPr>
          <w:trHeight w:val="422"/>
          <w:jc w:val="center"/>
        </w:trPr>
        <w:tc>
          <w:tcPr>
            <w:tcW w:w="2882" w:type="dxa"/>
            <w:gridSpan w:val="2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</w:tcPr>
          <w:p w:rsidR="0010351C" w:rsidRPr="00D9007F" w:rsidRDefault="00CA3570" w:rsidP="00CA357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iplo</w:t>
            </w:r>
            <w:r w:rsidR="0010351C" w:rsidRPr="00D900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type </w:t>
            </w:r>
          </w:p>
        </w:tc>
      </w:tr>
      <w:tr w:rsidR="0010351C" w:rsidRPr="00D9007F" w:rsidTr="00A81531">
        <w:trPr>
          <w:trHeight w:val="391"/>
          <w:jc w:val="center"/>
        </w:trPr>
        <w:tc>
          <w:tcPr>
            <w:tcW w:w="2882" w:type="dxa"/>
            <w:gridSpan w:val="2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Trait </w:t>
            </w: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1H1</w:t>
            </w: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1H2</w:t>
            </w: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2H2</w:t>
            </w: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-value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</w:tcPr>
          <w:p w:rsidR="0010351C" w:rsidRPr="00D9007F" w:rsidRDefault="0010351C" w:rsidP="0010351C">
            <w:pPr>
              <w:tabs>
                <w:tab w:val="center" w:pos="277"/>
              </w:tabs>
              <w:spacing w:line="120" w:lineRule="atLeast"/>
              <w:ind w:right="-35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6</w:t>
            </w: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5</w:t>
            </w:r>
          </w:p>
        </w:tc>
        <w:tc>
          <w:tcPr>
            <w:tcW w:w="0" w:type="auto"/>
          </w:tcPr>
          <w:p w:rsidR="0010351C" w:rsidRPr="00D9007F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8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900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</w:tcPr>
          <w:p w:rsidR="0010351C" w:rsidRPr="0010351C" w:rsidRDefault="0010351C" w:rsidP="0010351C">
            <w:pPr>
              <w:tabs>
                <w:tab w:val="center" w:pos="277"/>
              </w:tabs>
              <w:ind w:right="-35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ge at sampling (days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2.1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2.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1.9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rcass weight (kg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.7±0.8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6.9±0.5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6.7±0.6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8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ckfat</w:t>
            </w:r>
            <w:proofErr w:type="spellEnd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epth (mm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.6±0.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.1±0.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.9±0.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3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an content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.9±0.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.3±0.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.5±0.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0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</w:tcPr>
          <w:p w:rsidR="0010351C" w:rsidRPr="0010351C" w:rsidRDefault="0010351C" w:rsidP="0010351C">
            <w:pPr>
              <w:ind w:right="-1258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. </w:t>
            </w: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 xml:space="preserve">gluteus </w:t>
            </w:r>
            <w:proofErr w:type="spellStart"/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en-GB"/>
              </w:rPr>
              <w:t>medius</w:t>
            </w:r>
            <w:proofErr w:type="spellEnd"/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60" w:type="dxa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60" w:type="dxa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MF (% dry matter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57±0.3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42±0.2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55±0.3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10±0.0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76±0.0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50±0.0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:1/16:0 (×100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.04±2.4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18±1.5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.90±2.0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:0 + 16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.32±0.11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.24±0.0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.16±0.09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2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5.38±0.1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.71±0.1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.97±0.1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: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  <w:t>1/18: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43±0.0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11±0.0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78±0.0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:0 + 18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.10±0.15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.03±0.1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5.98±0.1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.30±0.1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9.27±0.1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8.27±0.1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/SF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4±0.0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7±0.0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1±0.0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FA + 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6.02±0.1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5.88±0.11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5.75±0.1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4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. </w:t>
            </w:r>
            <w:proofErr w:type="spellStart"/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>longissimus</w:t>
            </w:r>
            <w:proofErr w:type="spellEnd"/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>dorsi</w:t>
            </w:r>
            <w:proofErr w:type="spellEnd"/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5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8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MF (% dry matter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88±0.4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96±0.26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47±0.3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1.43±0.2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.23±0.1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9.22±0.1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/SF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0±0.0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2±0.0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7±0.0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FA + 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76±0.31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73±0.1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.49±0.2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. </w:t>
            </w: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>semimembranosus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MF (% dry matter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22±0.7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01±0.5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03±0.58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6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  <w:t>49.78±0.7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  <w:t>48.32±0.5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  <w:t>47.94±0.5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  <w:t>0.1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  <w:t>MUFA/SF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48±0.05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44±0.0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39±0.0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FA+ 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3.73±0.6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2.88±0.47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3.34±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1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2882" w:type="dxa"/>
            <w:gridSpan w:val="2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cutaneous fat 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of pigs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20±0.04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18±0.0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08±0.03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9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:1/16:0 (×100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54±2.79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32±1.96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78±2.38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:0 + 16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.86±0.2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.10±0.15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.17±0.19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3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.87±0.2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.76±0.1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.41±0.2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:1/18:0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38±0.1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16±0.0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90±0.0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2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:0 + 18:1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5.74±0.2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4.95±0.1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5.16±0.1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8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8.23±0.2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.04±0.2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6.56±0.2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/SF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7±0.0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41±0.0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6±0.0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0" w:type="auto"/>
            <w:shd w:val="clear" w:color="auto" w:fill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0" w:type="dxa"/>
            <w:shd w:val="clear" w:color="auto" w:fill="auto"/>
          </w:tcPr>
          <w:p w:rsidR="0010351C" w:rsidRPr="0010351C" w:rsidRDefault="0010351C" w:rsidP="001035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FA + MUFA (%)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spacing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.31±0.26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1.78±0.18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.02±0.22</w:t>
            </w:r>
          </w:p>
        </w:tc>
        <w:tc>
          <w:tcPr>
            <w:tcW w:w="0" w:type="auto"/>
          </w:tcPr>
          <w:p w:rsidR="0010351C" w:rsidRPr="0010351C" w:rsidRDefault="0010351C" w:rsidP="001035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4</w:t>
            </w:r>
          </w:p>
        </w:tc>
      </w:tr>
    </w:tbl>
    <w:p w:rsidR="0010351C" w:rsidRPr="0010351C" w:rsidRDefault="0010351C" w:rsidP="0010351C">
      <w:pPr>
        <w:spacing w:before="0" w:line="480" w:lineRule="auto"/>
        <w:ind w:right="-1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bookmarkStart w:id="0" w:name="_GoBack"/>
      <w:bookmarkEnd w:id="0"/>
    </w:p>
    <w:sectPr w:rsidR="0010351C" w:rsidRPr="0010351C" w:rsidSect="00103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1481F2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BE5A5A"/>
    <w:multiLevelType w:val="hybridMultilevel"/>
    <w:tmpl w:val="A524D5A2"/>
    <w:lvl w:ilvl="0" w:tplc="4786405C">
      <w:start w:val="1"/>
      <w:numFmt w:val="decimal"/>
      <w:lvlText w:val="(%1)"/>
      <w:lvlJc w:val="left"/>
      <w:pPr>
        <w:ind w:left="644" w:hanging="360"/>
      </w:pPr>
      <w:rPr>
        <w:rFonts w:asciiTheme="minorHAnsi" w:hAnsiTheme="minorHAnsi" w:hint="default"/>
        <w:b/>
        <w:sz w:val="22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AC14155"/>
    <w:multiLevelType w:val="multilevel"/>
    <w:tmpl w:val="3D6CD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AE3FBC"/>
    <w:multiLevelType w:val="hybridMultilevel"/>
    <w:tmpl w:val="BA18CBB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D82069"/>
    <w:multiLevelType w:val="hybridMultilevel"/>
    <w:tmpl w:val="9650E1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B70640"/>
    <w:multiLevelType w:val="hybridMultilevel"/>
    <w:tmpl w:val="31F4C4A6"/>
    <w:lvl w:ilvl="0" w:tplc="2238477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CEA5557"/>
    <w:multiLevelType w:val="hybridMultilevel"/>
    <w:tmpl w:val="2694686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165B6"/>
    <w:multiLevelType w:val="hybridMultilevel"/>
    <w:tmpl w:val="35684FA6"/>
    <w:lvl w:ilvl="0" w:tplc="040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004AD2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466399"/>
    <w:multiLevelType w:val="hybridMultilevel"/>
    <w:tmpl w:val="483C89A4"/>
    <w:lvl w:ilvl="0" w:tplc="4956F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7256E6"/>
    <w:multiLevelType w:val="hybridMultilevel"/>
    <w:tmpl w:val="E140EAE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D00312"/>
    <w:multiLevelType w:val="hybridMultilevel"/>
    <w:tmpl w:val="423A2988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5741A4"/>
    <w:multiLevelType w:val="multilevel"/>
    <w:tmpl w:val="C35C3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FBF1227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5"/>
  </w:num>
  <w:num w:numId="5">
    <w:abstractNumId w:val="9"/>
  </w:num>
  <w:num w:numId="6">
    <w:abstractNumId w:val="4"/>
  </w:num>
  <w:num w:numId="7">
    <w:abstractNumId w:val="0"/>
  </w:num>
  <w:num w:numId="8">
    <w:abstractNumId w:val="8"/>
  </w:num>
  <w:num w:numId="9">
    <w:abstractNumId w:val="13"/>
  </w:num>
  <w:num w:numId="10">
    <w:abstractNumId w:val="2"/>
  </w:num>
  <w:num w:numId="11">
    <w:abstractNumId w:val="1"/>
  </w:num>
  <w:num w:numId="12">
    <w:abstractNumId w:val="12"/>
  </w:num>
  <w:num w:numId="13">
    <w:abstractNumId w:val="10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351C"/>
    <w:rsid w:val="000A441A"/>
    <w:rsid w:val="0010351C"/>
    <w:rsid w:val="005E5C50"/>
    <w:rsid w:val="005F427E"/>
    <w:rsid w:val="006A5D3E"/>
    <w:rsid w:val="00720612"/>
    <w:rsid w:val="00874E91"/>
    <w:rsid w:val="00900F76"/>
    <w:rsid w:val="009B0B74"/>
    <w:rsid w:val="00CA3570"/>
    <w:rsid w:val="00D9007F"/>
    <w:rsid w:val="00F43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74"/>
  </w:style>
  <w:style w:type="paragraph" w:styleId="Ttulo2">
    <w:name w:val="heading 2"/>
    <w:basedOn w:val="Normal"/>
    <w:next w:val="Normal"/>
    <w:link w:val="Ttulo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inlista"/>
    <w:uiPriority w:val="99"/>
    <w:semiHidden/>
    <w:unhideWhenUsed/>
    <w:rsid w:val="0010351C"/>
  </w:style>
  <w:style w:type="paragraph" w:styleId="Piedepgina">
    <w:name w:val="footer"/>
    <w:basedOn w:val="Normal"/>
    <w:link w:val="Piedepgina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iedepginaCar">
    <w:name w:val="Pie de página Car"/>
    <w:basedOn w:val="Fuentedeprrafopredeter"/>
    <w:link w:val="Piedepgin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Fuentedeprrafopredeter"/>
    <w:rsid w:val="0010351C"/>
  </w:style>
  <w:style w:type="paragraph" w:styleId="Textodeglobo">
    <w:name w:val="Balloon Text"/>
    <w:basedOn w:val="Normal"/>
    <w:link w:val="Textodeglob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oindependiente2">
    <w:name w:val="Body Text 2"/>
    <w:basedOn w:val="Normal"/>
    <w:link w:val="Textoindependiente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sinformato">
    <w:name w:val="Plain Text"/>
    <w:basedOn w:val="Normal"/>
    <w:link w:val="Textosinformato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osinformatoCar">
    <w:name w:val="Texto sin formato Car"/>
    <w:basedOn w:val="Fuentedeprrafopredeter"/>
    <w:link w:val="Textosinformato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independiente">
    <w:name w:val="Body Text"/>
    <w:basedOn w:val="Normal"/>
    <w:link w:val="Textoindependiente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oindependienteCar">
    <w:name w:val="Texto independiente Car"/>
    <w:basedOn w:val="Fuentedeprrafopredeter"/>
    <w:link w:val="Textoindependiente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ipervnculo">
    <w:name w:val="Hyperlink"/>
    <w:basedOn w:val="Fuentedeprrafopredeter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oindependiente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odeglobo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ea">
    <w:name w:val="line number"/>
    <w:basedOn w:val="Fuentedeprrafopredeter"/>
    <w:rsid w:val="0010351C"/>
  </w:style>
  <w:style w:type="character" w:styleId="Refdecomentario">
    <w:name w:val="annotation reference"/>
    <w:basedOn w:val="Fuentedeprrafopredeter"/>
    <w:uiPriority w:val="99"/>
    <w:semiHidden/>
    <w:rsid w:val="001035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1035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Fuentedeprrafopredeter"/>
    <w:rsid w:val="0010351C"/>
  </w:style>
  <w:style w:type="paragraph" w:styleId="Encabezado">
    <w:name w:val="header"/>
    <w:basedOn w:val="Normal"/>
    <w:link w:val="Encabezado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cabezadoCar">
    <w:name w:val="Encabezado Car"/>
    <w:basedOn w:val="Fuentedeprrafopredeter"/>
    <w:link w:val="Encabezado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aconvieta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Fuentedeprrafopredeter"/>
    <w:rsid w:val="0010351C"/>
  </w:style>
  <w:style w:type="character" w:styleId="nfasis">
    <w:name w:val="Emphasis"/>
    <w:basedOn w:val="Fuentedeprrafopredeter"/>
    <w:uiPriority w:val="20"/>
    <w:qFormat/>
    <w:rsid w:val="0010351C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10351C"/>
    <w:rPr>
      <w:color w:val="808080"/>
    </w:rPr>
  </w:style>
  <w:style w:type="paragraph" w:styleId="Prrafode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blanormal"/>
    <w:next w:val="Tablaconc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n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Fuentedeprrafopredeter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ensellista"/>
    <w:uiPriority w:val="99"/>
    <w:semiHidden/>
    <w:unhideWhenUsed/>
    <w:rsid w:val="0010351C"/>
  </w:style>
  <w:style w:type="paragraph" w:styleId="Peu">
    <w:name w:val="footer"/>
    <w:basedOn w:val="Normal"/>
    <w:link w:val="Peu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euCar">
    <w:name w:val="Peu Car"/>
    <w:basedOn w:val="Tipusdelletraperdefectedelpargraf"/>
    <w:link w:val="Peu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rsid w:val="0010351C"/>
  </w:style>
  <w:style w:type="paragraph" w:styleId="Textdeglobus">
    <w:name w:val="Balloon Text"/>
    <w:basedOn w:val="Normal"/>
    <w:link w:val="Textdeglobus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independent2">
    <w:name w:val="Body Text 2"/>
    <w:basedOn w:val="Normal"/>
    <w:link w:val="Textindependent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independent2Car">
    <w:name w:val="Text independent 2 Car"/>
    <w:basedOn w:val="Tipusdelletraperdefectedelpargraf"/>
    <w:link w:val="Textindependent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senseformat">
    <w:name w:val="Plain Text"/>
    <w:basedOn w:val="Normal"/>
    <w:link w:val="Textsenseformat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senseformatCar">
    <w:name w:val="Text sense format Car"/>
    <w:basedOn w:val="Tipusdelletraperdefectedelpargraf"/>
    <w:link w:val="Textsenseformat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independent">
    <w:name w:val="Body Text"/>
    <w:basedOn w:val="Normal"/>
    <w:link w:val="Textindependent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independentCar">
    <w:name w:val="Text independent Car"/>
    <w:basedOn w:val="Tipusdelletraperdefectedelpargraf"/>
    <w:link w:val="Textindependent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lla">
    <w:name w:val="Hyperlink"/>
    <w:basedOn w:val="Tipusdelletraperdefectedelpargraf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independent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deglobus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ia">
    <w:name w:val="line number"/>
    <w:basedOn w:val="Tipusdelletraperdefectedelpargraf"/>
    <w:rsid w:val="0010351C"/>
  </w:style>
  <w:style w:type="character" w:styleId="Refernciadecomentari">
    <w:name w:val="annotation reference"/>
    <w:basedOn w:val="Tipusdelletraperdefectedelpargraf"/>
    <w:uiPriority w:val="99"/>
    <w:semiHidden/>
    <w:rsid w:val="0010351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semiHidden/>
    <w:rsid w:val="0010351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Tipusdelletraperdefectedelpargraf"/>
    <w:rsid w:val="0010351C"/>
  </w:style>
  <w:style w:type="paragraph" w:styleId="Capalera">
    <w:name w:val="header"/>
    <w:basedOn w:val="Normal"/>
    <w:link w:val="Capalera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apaleraCar">
    <w:name w:val="Capçalera Car"/>
    <w:basedOn w:val="Tipusdelletraperdefectedelpargraf"/>
    <w:link w:val="Capaler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listaambpic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Tipusdelletraperdefectedelpargraf"/>
    <w:rsid w:val="0010351C"/>
  </w:style>
  <w:style w:type="character" w:styleId="mfasi">
    <w:name w:val="Emphasis"/>
    <w:basedOn w:val="Tipusdelletraperdefectedelpargraf"/>
    <w:uiPriority w:val="20"/>
    <w:qFormat/>
    <w:rsid w:val="0010351C"/>
    <w:rPr>
      <w:i/>
      <w:iCs/>
    </w:rPr>
  </w:style>
  <w:style w:type="character" w:styleId="Textdelcontenidor">
    <w:name w:val="Placeholder Text"/>
    <w:basedOn w:val="Tipusdelletraperdefectedelpargraf"/>
    <w:uiPriority w:val="99"/>
    <w:semiHidden/>
    <w:rsid w:val="0010351C"/>
    <w:rPr>
      <w:color w:val="808080"/>
    </w:rPr>
  </w:style>
  <w:style w:type="paragraph" w:styleId="Pargrafdel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ulaambquadrcula">
    <w:name w:val="Table Grid"/>
    <w:basedOn w:val="Tau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Tipusdelletraperdefectedelpargraf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4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JE</cp:lastModifiedBy>
  <cp:revision>5</cp:revision>
  <dcterms:created xsi:type="dcterms:W3CDTF">2013-12-13T21:10:00Z</dcterms:created>
  <dcterms:modified xsi:type="dcterms:W3CDTF">2013-12-15T17:39:00Z</dcterms:modified>
</cp:coreProperties>
</file>